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35B39" w14:textId="5B8C7B96" w:rsidR="00EE72F8" w:rsidRPr="00783184" w:rsidRDefault="0037416B">
      <w:pPr>
        <w:rPr>
          <w:rFonts w:ascii="Arial" w:hAnsi="Arial" w:cs="Arial"/>
          <w:b/>
          <w:bCs/>
          <w:lang w:val="en-US"/>
        </w:rPr>
      </w:pPr>
      <w:r w:rsidRPr="00783184">
        <w:rPr>
          <w:rFonts w:ascii="Arial" w:hAnsi="Arial" w:cs="Arial"/>
          <w:b/>
          <w:bCs/>
          <w:lang w:val="en-US"/>
        </w:rPr>
        <w:t>Supplemental Material</w:t>
      </w:r>
    </w:p>
    <w:p w14:paraId="2D727E01" w14:textId="77777777" w:rsidR="0037416B" w:rsidRPr="00783184" w:rsidRDefault="0037416B">
      <w:pPr>
        <w:rPr>
          <w:rFonts w:ascii="Arial" w:hAnsi="Arial" w:cs="Arial"/>
          <w:lang w:val="en-US"/>
        </w:rPr>
      </w:pPr>
    </w:p>
    <w:p w14:paraId="333FCA06" w14:textId="77777777" w:rsidR="001A6125" w:rsidRDefault="001A6125">
      <w:pPr>
        <w:rPr>
          <w:rFonts w:ascii="Arial" w:hAnsi="Arial" w:cs="Arial"/>
          <w:lang w:val="en-US"/>
        </w:rPr>
      </w:pPr>
    </w:p>
    <w:p w14:paraId="3608FBA3" w14:textId="77777777" w:rsidR="001A21F1" w:rsidRDefault="001A21F1">
      <w:pPr>
        <w:rPr>
          <w:rFonts w:ascii="Arial" w:hAnsi="Arial" w:cs="Arial"/>
          <w:lang w:val="en-US"/>
        </w:rPr>
      </w:pPr>
    </w:p>
    <w:p w14:paraId="1563F1A4" w14:textId="77777777" w:rsidR="00204B5A" w:rsidRDefault="001A21F1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62A10FAE" wp14:editId="66E33091">
            <wp:extent cx="5756910" cy="2659380"/>
            <wp:effectExtent l="0" t="0" r="0" b="0"/>
            <wp:docPr id="1220662965" name="Grafik 1" descr="Ein Bild, das Screenshot, Text, Farbigkei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662965" name="Grafik 1" descr="Ein Bild, das Screenshot, Text, Farbigkeit, Reihe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65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B31EC" w14:textId="77777777" w:rsidR="00204B5A" w:rsidRDefault="00204B5A">
      <w:pPr>
        <w:rPr>
          <w:rFonts w:ascii="Arial" w:hAnsi="Arial" w:cs="Arial"/>
          <w:lang w:val="en-US"/>
        </w:rPr>
      </w:pPr>
    </w:p>
    <w:p w14:paraId="63B3B082" w14:textId="712734EC" w:rsidR="00204B5A" w:rsidRDefault="00204B5A" w:rsidP="00204B5A">
      <w:pPr>
        <w:pStyle w:val="Beschriftung"/>
        <w:spacing w:before="120" w:line="480" w:lineRule="auto"/>
      </w:pPr>
      <w:r>
        <w:t xml:space="preserve">Suppl. Figure 1. </w:t>
      </w:r>
      <w:r w:rsidRPr="00204B5A">
        <w:t>Overview of data completeness from built-in EDC report</w:t>
      </w:r>
    </w:p>
    <w:p w14:paraId="540F824A" w14:textId="3639DAB9" w:rsidR="001A21F1" w:rsidRPr="00783184" w:rsidRDefault="001A21F1">
      <w:pPr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2F93659D" wp14:editId="0390D90B">
            <wp:extent cx="5756910" cy="1601470"/>
            <wp:effectExtent l="0" t="0" r="0" b="0"/>
            <wp:docPr id="371958845" name="Grafik 2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958845" name="Grafik 2" descr="Ein Bild, das Text, Screenshot, Schrift, Zahl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60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BDB7F" w14:textId="08AB8BAA" w:rsidR="001A6125" w:rsidRPr="00783184" w:rsidRDefault="00661379" w:rsidP="001A6125">
      <w:pPr>
        <w:pStyle w:val="Beschriftung"/>
        <w:spacing w:before="120" w:line="480" w:lineRule="auto"/>
      </w:pPr>
      <w:r>
        <w:t xml:space="preserve">Suppl. </w:t>
      </w:r>
      <w:r w:rsidR="001A6125" w:rsidRPr="00783184">
        <w:t xml:space="preserve">Table 1. Overview of data completeness from </w:t>
      </w:r>
      <w:r w:rsidR="00860EE3" w:rsidRPr="00783184">
        <w:t>built</w:t>
      </w:r>
      <w:r w:rsidR="001A6125" w:rsidRPr="00783184">
        <w:t>-in EDC report</w:t>
      </w:r>
    </w:p>
    <w:p w14:paraId="028DA4F8" w14:textId="77777777" w:rsidR="001A6125" w:rsidRPr="00783184" w:rsidRDefault="001A6125">
      <w:pPr>
        <w:rPr>
          <w:rFonts w:ascii="Arial" w:hAnsi="Arial" w:cs="Arial"/>
          <w:lang w:val="en-US"/>
        </w:rPr>
      </w:pPr>
    </w:p>
    <w:p w14:paraId="10DE96ED" w14:textId="77777777" w:rsidR="0037416B" w:rsidRPr="00783184" w:rsidRDefault="0037416B">
      <w:pPr>
        <w:rPr>
          <w:rFonts w:ascii="Arial" w:hAnsi="Arial" w:cs="Arial"/>
          <w:lang w:val="en-US"/>
        </w:rPr>
      </w:pPr>
    </w:p>
    <w:tbl>
      <w:tblPr>
        <w:tblW w:w="77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3"/>
        <w:gridCol w:w="997"/>
        <w:gridCol w:w="2547"/>
      </w:tblGrid>
      <w:tr w:rsidR="0037416B" w:rsidRPr="00783184" w14:paraId="16C9AC6D" w14:textId="77777777" w:rsidTr="00783184">
        <w:trPr>
          <w:trHeight w:val="405"/>
        </w:trPr>
        <w:tc>
          <w:tcPr>
            <w:tcW w:w="5240" w:type="dxa"/>
            <w:gridSpan w:val="2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B0E40" w14:textId="77777777" w:rsidR="0037416B" w:rsidRPr="00783184" w:rsidRDefault="0037416B" w:rsidP="00C158F8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83184">
              <w:rPr>
                <w:rFonts w:ascii="Arial" w:hAnsi="Arial" w:cs="Arial"/>
                <w:b/>
                <w:bCs/>
                <w:sz w:val="21"/>
                <w:szCs w:val="21"/>
              </w:rPr>
              <w:t>Ratio</w:t>
            </w:r>
          </w:p>
        </w:tc>
        <w:tc>
          <w:tcPr>
            <w:tcW w:w="2547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EADAE" w14:textId="77777777" w:rsidR="0037416B" w:rsidRPr="00783184" w:rsidRDefault="0037416B" w:rsidP="00C158F8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8318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Absolute </w:t>
            </w:r>
            <w:proofErr w:type="spellStart"/>
            <w:r w:rsidRPr="00783184">
              <w:rPr>
                <w:rFonts w:ascii="Arial" w:hAnsi="Arial" w:cs="Arial"/>
                <w:b/>
                <w:bCs/>
                <w:sz w:val="21"/>
                <w:szCs w:val="21"/>
              </w:rPr>
              <w:t>numbers</w:t>
            </w:r>
            <w:proofErr w:type="spellEnd"/>
          </w:p>
        </w:tc>
      </w:tr>
      <w:tr w:rsidR="0037416B" w:rsidRPr="00783184" w14:paraId="0EFE821E" w14:textId="77777777" w:rsidTr="00783184">
        <w:trPr>
          <w:trHeight w:val="405"/>
        </w:trPr>
        <w:tc>
          <w:tcPr>
            <w:tcW w:w="4243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89EA0" w14:textId="77777777" w:rsidR="0037416B" w:rsidRPr="00783184" w:rsidRDefault="0037416B" w:rsidP="00C158F8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83184">
              <w:rPr>
                <w:rFonts w:ascii="Arial" w:hAnsi="Arial" w:cs="Arial"/>
                <w:sz w:val="21"/>
                <w:szCs w:val="21"/>
              </w:rPr>
              <w:t>Answered</w:t>
            </w:r>
            <w:proofErr w:type="spellEnd"/>
            <w:r w:rsidRPr="0078318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783184">
              <w:rPr>
                <w:rFonts w:ascii="Arial" w:hAnsi="Arial" w:cs="Arial"/>
                <w:sz w:val="21"/>
                <w:szCs w:val="21"/>
              </w:rPr>
              <w:t>Queries</w:t>
            </w:r>
            <w:proofErr w:type="spellEnd"/>
            <w:r w:rsidRPr="00783184">
              <w:rPr>
                <w:rFonts w:ascii="Arial" w:hAnsi="Arial" w:cs="Arial"/>
                <w:sz w:val="21"/>
                <w:szCs w:val="21"/>
              </w:rPr>
              <w:t xml:space="preserve"> / all </w:t>
            </w:r>
            <w:proofErr w:type="spellStart"/>
            <w:r w:rsidRPr="00783184">
              <w:rPr>
                <w:rFonts w:ascii="Arial" w:hAnsi="Arial" w:cs="Arial"/>
                <w:sz w:val="21"/>
                <w:szCs w:val="21"/>
              </w:rPr>
              <w:t>Queries</w:t>
            </w:r>
            <w:proofErr w:type="spellEnd"/>
          </w:p>
        </w:tc>
        <w:tc>
          <w:tcPr>
            <w:tcW w:w="997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A2F79" w14:textId="77777777" w:rsidR="0037416B" w:rsidRPr="00783184" w:rsidRDefault="0037416B" w:rsidP="00C158F8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783184">
              <w:rPr>
                <w:rFonts w:ascii="Arial" w:hAnsi="Arial" w:cs="Arial"/>
                <w:sz w:val="21"/>
                <w:szCs w:val="21"/>
              </w:rPr>
              <w:t>97,4%</w:t>
            </w:r>
          </w:p>
        </w:tc>
        <w:tc>
          <w:tcPr>
            <w:tcW w:w="2547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C1C82" w14:textId="77777777" w:rsidR="0037416B" w:rsidRPr="00783184" w:rsidRDefault="0037416B" w:rsidP="00C158F8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783184">
              <w:rPr>
                <w:rFonts w:ascii="Arial" w:hAnsi="Arial" w:cs="Arial"/>
                <w:sz w:val="21"/>
                <w:szCs w:val="21"/>
              </w:rPr>
              <w:t>9217/ 9463</w:t>
            </w:r>
          </w:p>
        </w:tc>
      </w:tr>
      <w:tr w:rsidR="0037416B" w:rsidRPr="00783184" w14:paraId="63754BBE" w14:textId="77777777" w:rsidTr="00783184">
        <w:trPr>
          <w:trHeight w:val="405"/>
        </w:trPr>
        <w:tc>
          <w:tcPr>
            <w:tcW w:w="4243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27909" w14:textId="77777777" w:rsidR="0037416B" w:rsidRPr="00783184" w:rsidRDefault="0037416B" w:rsidP="00C158F8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783184">
              <w:rPr>
                <w:rFonts w:ascii="Arial" w:hAnsi="Arial" w:cs="Arial"/>
                <w:sz w:val="21"/>
                <w:szCs w:val="21"/>
              </w:rPr>
              <w:t xml:space="preserve">Open </w:t>
            </w:r>
            <w:proofErr w:type="spellStart"/>
            <w:r w:rsidRPr="00783184">
              <w:rPr>
                <w:rFonts w:ascii="Arial" w:hAnsi="Arial" w:cs="Arial"/>
                <w:sz w:val="21"/>
                <w:szCs w:val="21"/>
              </w:rPr>
              <w:t>Queries</w:t>
            </w:r>
            <w:proofErr w:type="spellEnd"/>
            <w:r w:rsidRPr="00783184">
              <w:rPr>
                <w:rFonts w:ascii="Arial" w:hAnsi="Arial" w:cs="Arial"/>
                <w:sz w:val="21"/>
                <w:szCs w:val="21"/>
              </w:rPr>
              <w:t xml:space="preserve"> / all </w:t>
            </w:r>
            <w:proofErr w:type="spellStart"/>
            <w:r w:rsidRPr="00783184">
              <w:rPr>
                <w:rFonts w:ascii="Arial" w:hAnsi="Arial" w:cs="Arial"/>
                <w:sz w:val="21"/>
                <w:szCs w:val="21"/>
              </w:rPr>
              <w:t>Queries</w:t>
            </w:r>
            <w:proofErr w:type="spellEnd"/>
          </w:p>
        </w:tc>
        <w:tc>
          <w:tcPr>
            <w:tcW w:w="997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A3AB1" w14:textId="77777777" w:rsidR="0037416B" w:rsidRPr="00783184" w:rsidRDefault="0037416B" w:rsidP="00C158F8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783184">
              <w:rPr>
                <w:rFonts w:ascii="Arial" w:hAnsi="Arial" w:cs="Arial"/>
                <w:sz w:val="21"/>
                <w:szCs w:val="21"/>
              </w:rPr>
              <w:t>2,6%</w:t>
            </w:r>
          </w:p>
        </w:tc>
        <w:tc>
          <w:tcPr>
            <w:tcW w:w="2547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A6BC5" w14:textId="77777777" w:rsidR="0037416B" w:rsidRPr="00783184" w:rsidRDefault="0037416B" w:rsidP="00C158F8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783184">
              <w:rPr>
                <w:rFonts w:ascii="Arial" w:hAnsi="Arial" w:cs="Arial"/>
                <w:sz w:val="21"/>
                <w:szCs w:val="21"/>
              </w:rPr>
              <w:t>246/ 9463</w:t>
            </w:r>
          </w:p>
        </w:tc>
      </w:tr>
      <w:tr w:rsidR="0037416B" w:rsidRPr="00783184" w14:paraId="5BFDD949" w14:textId="77777777" w:rsidTr="00783184">
        <w:trPr>
          <w:trHeight w:val="405"/>
        </w:trPr>
        <w:tc>
          <w:tcPr>
            <w:tcW w:w="4243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7966F" w14:textId="77777777" w:rsidR="0037416B" w:rsidRPr="00783184" w:rsidRDefault="0037416B" w:rsidP="00C158F8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83184">
              <w:rPr>
                <w:rFonts w:ascii="Arial" w:hAnsi="Arial" w:cs="Arial"/>
                <w:sz w:val="21"/>
                <w:szCs w:val="21"/>
                <w:lang w:val="en-US"/>
              </w:rPr>
              <w:t>Subjects with Queries / all Subjects</w:t>
            </w:r>
          </w:p>
        </w:tc>
        <w:tc>
          <w:tcPr>
            <w:tcW w:w="997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2F512" w14:textId="77777777" w:rsidR="0037416B" w:rsidRPr="00783184" w:rsidRDefault="0037416B" w:rsidP="00C158F8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783184">
              <w:rPr>
                <w:rFonts w:ascii="Arial" w:hAnsi="Arial" w:cs="Arial"/>
                <w:sz w:val="21"/>
                <w:szCs w:val="21"/>
              </w:rPr>
              <w:t>15,4%</w:t>
            </w:r>
          </w:p>
        </w:tc>
        <w:tc>
          <w:tcPr>
            <w:tcW w:w="2547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ABABAB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077B8" w14:textId="77777777" w:rsidR="0037416B" w:rsidRPr="00783184" w:rsidRDefault="0037416B" w:rsidP="00C158F8"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783184">
              <w:rPr>
                <w:rFonts w:ascii="Arial" w:hAnsi="Arial" w:cs="Arial"/>
                <w:sz w:val="21"/>
                <w:szCs w:val="21"/>
              </w:rPr>
              <w:t>59/ 383</w:t>
            </w:r>
          </w:p>
        </w:tc>
      </w:tr>
    </w:tbl>
    <w:p w14:paraId="3485A0B5" w14:textId="57201AED" w:rsidR="0037416B" w:rsidRPr="00783184" w:rsidRDefault="00661379" w:rsidP="0037416B">
      <w:pPr>
        <w:pStyle w:val="Beschriftung"/>
        <w:spacing w:before="120" w:line="480" w:lineRule="auto"/>
      </w:pPr>
      <w:r>
        <w:t xml:space="preserve">Suppl. </w:t>
      </w:r>
      <w:r w:rsidR="0037416B" w:rsidRPr="00783184">
        <w:t>Table 2. Number and ratio of solved queries in registry</w:t>
      </w:r>
    </w:p>
    <w:p w14:paraId="205E4512" w14:textId="77777777" w:rsidR="0037416B" w:rsidRPr="0037416B" w:rsidRDefault="0037416B">
      <w:pPr>
        <w:rPr>
          <w:lang w:val="en-US"/>
        </w:rPr>
      </w:pPr>
    </w:p>
    <w:sectPr w:rsidR="0037416B" w:rsidRPr="0037416B" w:rsidSect="006D1D0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16B"/>
    <w:rsid w:val="00000C88"/>
    <w:rsid w:val="000049CE"/>
    <w:rsid w:val="0001407A"/>
    <w:rsid w:val="0002621E"/>
    <w:rsid w:val="00033271"/>
    <w:rsid w:val="000378FA"/>
    <w:rsid w:val="00051B6F"/>
    <w:rsid w:val="00053793"/>
    <w:rsid w:val="00060431"/>
    <w:rsid w:val="000608EC"/>
    <w:rsid w:val="00066473"/>
    <w:rsid w:val="0006664A"/>
    <w:rsid w:val="000706F1"/>
    <w:rsid w:val="0007190C"/>
    <w:rsid w:val="00072C1D"/>
    <w:rsid w:val="0007459E"/>
    <w:rsid w:val="00075663"/>
    <w:rsid w:val="00075C4C"/>
    <w:rsid w:val="000808FD"/>
    <w:rsid w:val="00083B21"/>
    <w:rsid w:val="00083E36"/>
    <w:rsid w:val="00091775"/>
    <w:rsid w:val="00096674"/>
    <w:rsid w:val="0009786A"/>
    <w:rsid w:val="000A10D7"/>
    <w:rsid w:val="000B522C"/>
    <w:rsid w:val="000C2B2B"/>
    <w:rsid w:val="000C7EC6"/>
    <w:rsid w:val="000D7177"/>
    <w:rsid w:val="001019F3"/>
    <w:rsid w:val="0011719C"/>
    <w:rsid w:val="001179A3"/>
    <w:rsid w:val="00122D75"/>
    <w:rsid w:val="0012416B"/>
    <w:rsid w:val="00125C92"/>
    <w:rsid w:val="00126385"/>
    <w:rsid w:val="001423D8"/>
    <w:rsid w:val="001444B2"/>
    <w:rsid w:val="00155D68"/>
    <w:rsid w:val="00155E58"/>
    <w:rsid w:val="00166DBB"/>
    <w:rsid w:val="00184471"/>
    <w:rsid w:val="00190C14"/>
    <w:rsid w:val="00197E19"/>
    <w:rsid w:val="001A21F1"/>
    <w:rsid w:val="001A3A2E"/>
    <w:rsid w:val="001A6125"/>
    <w:rsid w:val="001A747E"/>
    <w:rsid w:val="001B724E"/>
    <w:rsid w:val="001C31D0"/>
    <w:rsid w:val="001D4C80"/>
    <w:rsid w:val="001E06F0"/>
    <w:rsid w:val="001E23F3"/>
    <w:rsid w:val="00204B5A"/>
    <w:rsid w:val="00205EB3"/>
    <w:rsid w:val="0022786D"/>
    <w:rsid w:val="0023492C"/>
    <w:rsid w:val="00240D94"/>
    <w:rsid w:val="002512A9"/>
    <w:rsid w:val="00265123"/>
    <w:rsid w:val="00267FE6"/>
    <w:rsid w:val="002712ED"/>
    <w:rsid w:val="00271E74"/>
    <w:rsid w:val="00272591"/>
    <w:rsid w:val="00281144"/>
    <w:rsid w:val="00293ABE"/>
    <w:rsid w:val="002A0083"/>
    <w:rsid w:val="002A00A4"/>
    <w:rsid w:val="002B00EC"/>
    <w:rsid w:val="002B04E9"/>
    <w:rsid w:val="002B443C"/>
    <w:rsid w:val="002B56F9"/>
    <w:rsid w:val="002C4733"/>
    <w:rsid w:val="002C5066"/>
    <w:rsid w:val="002D27E3"/>
    <w:rsid w:val="002D77A1"/>
    <w:rsid w:val="002E23BE"/>
    <w:rsid w:val="002E36B0"/>
    <w:rsid w:val="002E513F"/>
    <w:rsid w:val="002E6B49"/>
    <w:rsid w:val="002F03A7"/>
    <w:rsid w:val="002F07B4"/>
    <w:rsid w:val="002F3827"/>
    <w:rsid w:val="002F5C1D"/>
    <w:rsid w:val="003053CE"/>
    <w:rsid w:val="00305F9F"/>
    <w:rsid w:val="0032128F"/>
    <w:rsid w:val="00335072"/>
    <w:rsid w:val="00335C4C"/>
    <w:rsid w:val="00353F9B"/>
    <w:rsid w:val="00355E1F"/>
    <w:rsid w:val="00361029"/>
    <w:rsid w:val="003615EF"/>
    <w:rsid w:val="00361E55"/>
    <w:rsid w:val="00364545"/>
    <w:rsid w:val="00364B70"/>
    <w:rsid w:val="00367EFD"/>
    <w:rsid w:val="00370220"/>
    <w:rsid w:val="00370BFB"/>
    <w:rsid w:val="003718D2"/>
    <w:rsid w:val="003740BC"/>
    <w:rsid w:val="0037416B"/>
    <w:rsid w:val="00377416"/>
    <w:rsid w:val="003778D8"/>
    <w:rsid w:val="0038146D"/>
    <w:rsid w:val="003827BD"/>
    <w:rsid w:val="00383EAC"/>
    <w:rsid w:val="0038531C"/>
    <w:rsid w:val="00392B9D"/>
    <w:rsid w:val="003A2B27"/>
    <w:rsid w:val="003A6299"/>
    <w:rsid w:val="003B4DD3"/>
    <w:rsid w:val="003B5C39"/>
    <w:rsid w:val="003C0516"/>
    <w:rsid w:val="003C78D5"/>
    <w:rsid w:val="003D0879"/>
    <w:rsid w:val="003D17A9"/>
    <w:rsid w:val="003D4A8E"/>
    <w:rsid w:val="003D5DCB"/>
    <w:rsid w:val="003E7A0A"/>
    <w:rsid w:val="003F76C3"/>
    <w:rsid w:val="00401A5F"/>
    <w:rsid w:val="004146D5"/>
    <w:rsid w:val="00431650"/>
    <w:rsid w:val="0043770C"/>
    <w:rsid w:val="0044111B"/>
    <w:rsid w:val="00457DC2"/>
    <w:rsid w:val="00464EDF"/>
    <w:rsid w:val="00475450"/>
    <w:rsid w:val="00481468"/>
    <w:rsid w:val="0049166B"/>
    <w:rsid w:val="0049594A"/>
    <w:rsid w:val="004A2D5A"/>
    <w:rsid w:val="004A64B5"/>
    <w:rsid w:val="004A7D57"/>
    <w:rsid w:val="004B2080"/>
    <w:rsid w:val="004B2780"/>
    <w:rsid w:val="004B3CFF"/>
    <w:rsid w:val="004C0E37"/>
    <w:rsid w:val="004C14FF"/>
    <w:rsid w:val="004C20A3"/>
    <w:rsid w:val="004D3618"/>
    <w:rsid w:val="004E0FD5"/>
    <w:rsid w:val="004E1C06"/>
    <w:rsid w:val="004E42DD"/>
    <w:rsid w:val="00505DFC"/>
    <w:rsid w:val="00513796"/>
    <w:rsid w:val="005144B3"/>
    <w:rsid w:val="00517562"/>
    <w:rsid w:val="00535E83"/>
    <w:rsid w:val="00543A5B"/>
    <w:rsid w:val="0054548A"/>
    <w:rsid w:val="00545DF2"/>
    <w:rsid w:val="00550E5A"/>
    <w:rsid w:val="00556CC9"/>
    <w:rsid w:val="005622D7"/>
    <w:rsid w:val="005741F5"/>
    <w:rsid w:val="00574D90"/>
    <w:rsid w:val="0057668A"/>
    <w:rsid w:val="00581522"/>
    <w:rsid w:val="0058298E"/>
    <w:rsid w:val="005904F2"/>
    <w:rsid w:val="005909D6"/>
    <w:rsid w:val="00592822"/>
    <w:rsid w:val="005A276C"/>
    <w:rsid w:val="005A329E"/>
    <w:rsid w:val="005C5F02"/>
    <w:rsid w:val="005D2138"/>
    <w:rsid w:val="005D2B56"/>
    <w:rsid w:val="005F12FB"/>
    <w:rsid w:val="005F161C"/>
    <w:rsid w:val="005F7EC4"/>
    <w:rsid w:val="00605BC8"/>
    <w:rsid w:val="00611A47"/>
    <w:rsid w:val="006209B6"/>
    <w:rsid w:val="00620F03"/>
    <w:rsid w:val="00643C5F"/>
    <w:rsid w:val="0064603A"/>
    <w:rsid w:val="006478A7"/>
    <w:rsid w:val="00654F48"/>
    <w:rsid w:val="00661379"/>
    <w:rsid w:val="0066675F"/>
    <w:rsid w:val="00676718"/>
    <w:rsid w:val="00677CFD"/>
    <w:rsid w:val="00686BB7"/>
    <w:rsid w:val="006878C7"/>
    <w:rsid w:val="006963A4"/>
    <w:rsid w:val="006A125A"/>
    <w:rsid w:val="006A1C44"/>
    <w:rsid w:val="006A20E1"/>
    <w:rsid w:val="006A5042"/>
    <w:rsid w:val="006B18D4"/>
    <w:rsid w:val="006B3BFF"/>
    <w:rsid w:val="006B597B"/>
    <w:rsid w:val="006C3B34"/>
    <w:rsid w:val="006C4705"/>
    <w:rsid w:val="006C53C4"/>
    <w:rsid w:val="006D1D02"/>
    <w:rsid w:val="006E1E88"/>
    <w:rsid w:val="007041AE"/>
    <w:rsid w:val="0070537A"/>
    <w:rsid w:val="00706D66"/>
    <w:rsid w:val="00711A0C"/>
    <w:rsid w:val="00712A40"/>
    <w:rsid w:val="00717939"/>
    <w:rsid w:val="00757B09"/>
    <w:rsid w:val="007638BF"/>
    <w:rsid w:val="00772FF6"/>
    <w:rsid w:val="0077321F"/>
    <w:rsid w:val="00783001"/>
    <w:rsid w:val="00783184"/>
    <w:rsid w:val="007A01DC"/>
    <w:rsid w:val="007A1B40"/>
    <w:rsid w:val="007A6E61"/>
    <w:rsid w:val="007B1676"/>
    <w:rsid w:val="007B7293"/>
    <w:rsid w:val="007C099C"/>
    <w:rsid w:val="007D29C5"/>
    <w:rsid w:val="007D39EE"/>
    <w:rsid w:val="007E0A94"/>
    <w:rsid w:val="007E64E1"/>
    <w:rsid w:val="007F1E6B"/>
    <w:rsid w:val="007F24C3"/>
    <w:rsid w:val="007F3034"/>
    <w:rsid w:val="007F3CBD"/>
    <w:rsid w:val="007F4081"/>
    <w:rsid w:val="00816F92"/>
    <w:rsid w:val="008227B7"/>
    <w:rsid w:val="00832F3C"/>
    <w:rsid w:val="00840BE9"/>
    <w:rsid w:val="00855893"/>
    <w:rsid w:val="00860EE3"/>
    <w:rsid w:val="00862E1D"/>
    <w:rsid w:val="00863C7A"/>
    <w:rsid w:val="00873AD4"/>
    <w:rsid w:val="00880B9A"/>
    <w:rsid w:val="00883619"/>
    <w:rsid w:val="008A1479"/>
    <w:rsid w:val="008A5D52"/>
    <w:rsid w:val="008B5E4C"/>
    <w:rsid w:val="008C0245"/>
    <w:rsid w:val="008C7EB6"/>
    <w:rsid w:val="008E09D3"/>
    <w:rsid w:val="008E146A"/>
    <w:rsid w:val="008E6B69"/>
    <w:rsid w:val="008E7D76"/>
    <w:rsid w:val="008F36B3"/>
    <w:rsid w:val="008F6A2A"/>
    <w:rsid w:val="008F73DE"/>
    <w:rsid w:val="008F78DB"/>
    <w:rsid w:val="00903F91"/>
    <w:rsid w:val="00904F8B"/>
    <w:rsid w:val="00907DC6"/>
    <w:rsid w:val="00915347"/>
    <w:rsid w:val="0092506C"/>
    <w:rsid w:val="00934BFD"/>
    <w:rsid w:val="00942F9E"/>
    <w:rsid w:val="009461C8"/>
    <w:rsid w:val="009461F0"/>
    <w:rsid w:val="00953494"/>
    <w:rsid w:val="0095608B"/>
    <w:rsid w:val="00980BC0"/>
    <w:rsid w:val="00982593"/>
    <w:rsid w:val="0098273C"/>
    <w:rsid w:val="00982A71"/>
    <w:rsid w:val="00984F7A"/>
    <w:rsid w:val="00990F46"/>
    <w:rsid w:val="0099397A"/>
    <w:rsid w:val="009A3F2A"/>
    <w:rsid w:val="009B4BD9"/>
    <w:rsid w:val="009D16AF"/>
    <w:rsid w:val="009D6967"/>
    <w:rsid w:val="009E4652"/>
    <w:rsid w:val="009F7556"/>
    <w:rsid w:val="00A03328"/>
    <w:rsid w:val="00A044CA"/>
    <w:rsid w:val="00A21C18"/>
    <w:rsid w:val="00A27C96"/>
    <w:rsid w:val="00A34962"/>
    <w:rsid w:val="00A5648D"/>
    <w:rsid w:val="00A57FAB"/>
    <w:rsid w:val="00A6550E"/>
    <w:rsid w:val="00A66901"/>
    <w:rsid w:val="00A739AF"/>
    <w:rsid w:val="00A73AD3"/>
    <w:rsid w:val="00A8374F"/>
    <w:rsid w:val="00A90CD6"/>
    <w:rsid w:val="00A96A46"/>
    <w:rsid w:val="00AB0DE8"/>
    <w:rsid w:val="00AC0411"/>
    <w:rsid w:val="00AD2D70"/>
    <w:rsid w:val="00AE3073"/>
    <w:rsid w:val="00AF01AC"/>
    <w:rsid w:val="00AF1F13"/>
    <w:rsid w:val="00B00267"/>
    <w:rsid w:val="00B2295D"/>
    <w:rsid w:val="00B343B1"/>
    <w:rsid w:val="00B4496F"/>
    <w:rsid w:val="00B52E53"/>
    <w:rsid w:val="00B56ACA"/>
    <w:rsid w:val="00B60461"/>
    <w:rsid w:val="00B66723"/>
    <w:rsid w:val="00B7671B"/>
    <w:rsid w:val="00B82211"/>
    <w:rsid w:val="00BA4D39"/>
    <w:rsid w:val="00BA5DA0"/>
    <w:rsid w:val="00BA6EB9"/>
    <w:rsid w:val="00BC1F00"/>
    <w:rsid w:val="00BC35B3"/>
    <w:rsid w:val="00BC6A6D"/>
    <w:rsid w:val="00BD3A56"/>
    <w:rsid w:val="00BE54A7"/>
    <w:rsid w:val="00BF08B7"/>
    <w:rsid w:val="00BF4947"/>
    <w:rsid w:val="00BF4CA4"/>
    <w:rsid w:val="00C03BEA"/>
    <w:rsid w:val="00C06895"/>
    <w:rsid w:val="00C068A1"/>
    <w:rsid w:val="00C162DC"/>
    <w:rsid w:val="00C22674"/>
    <w:rsid w:val="00C23B16"/>
    <w:rsid w:val="00C329DE"/>
    <w:rsid w:val="00C34404"/>
    <w:rsid w:val="00C409C2"/>
    <w:rsid w:val="00C41064"/>
    <w:rsid w:val="00C44040"/>
    <w:rsid w:val="00C46099"/>
    <w:rsid w:val="00C4636F"/>
    <w:rsid w:val="00C47484"/>
    <w:rsid w:val="00C54589"/>
    <w:rsid w:val="00C62219"/>
    <w:rsid w:val="00C6706C"/>
    <w:rsid w:val="00C71B0B"/>
    <w:rsid w:val="00C77D80"/>
    <w:rsid w:val="00C809AC"/>
    <w:rsid w:val="00C84F8A"/>
    <w:rsid w:val="00C86426"/>
    <w:rsid w:val="00C90D7D"/>
    <w:rsid w:val="00C95C99"/>
    <w:rsid w:val="00C9702D"/>
    <w:rsid w:val="00CB7AE5"/>
    <w:rsid w:val="00CC255F"/>
    <w:rsid w:val="00CC619A"/>
    <w:rsid w:val="00CD1014"/>
    <w:rsid w:val="00CD2610"/>
    <w:rsid w:val="00CD3A0F"/>
    <w:rsid w:val="00CE2B34"/>
    <w:rsid w:val="00CF2C1C"/>
    <w:rsid w:val="00CF3F54"/>
    <w:rsid w:val="00D0542F"/>
    <w:rsid w:val="00D129F7"/>
    <w:rsid w:val="00D17F8C"/>
    <w:rsid w:val="00D248F4"/>
    <w:rsid w:val="00D32378"/>
    <w:rsid w:val="00D33F7B"/>
    <w:rsid w:val="00D4186D"/>
    <w:rsid w:val="00D4258B"/>
    <w:rsid w:val="00D53DAA"/>
    <w:rsid w:val="00D6212F"/>
    <w:rsid w:val="00D7531B"/>
    <w:rsid w:val="00D8371F"/>
    <w:rsid w:val="00D855B9"/>
    <w:rsid w:val="00D93662"/>
    <w:rsid w:val="00DB1997"/>
    <w:rsid w:val="00DB3670"/>
    <w:rsid w:val="00DB74FC"/>
    <w:rsid w:val="00DB7F4A"/>
    <w:rsid w:val="00DC0888"/>
    <w:rsid w:val="00DC5334"/>
    <w:rsid w:val="00DD2521"/>
    <w:rsid w:val="00DD51F3"/>
    <w:rsid w:val="00DE2683"/>
    <w:rsid w:val="00DE3922"/>
    <w:rsid w:val="00DF5CDF"/>
    <w:rsid w:val="00E0320C"/>
    <w:rsid w:val="00E04089"/>
    <w:rsid w:val="00E075DC"/>
    <w:rsid w:val="00E117BB"/>
    <w:rsid w:val="00E16FF1"/>
    <w:rsid w:val="00E25D7F"/>
    <w:rsid w:val="00E33686"/>
    <w:rsid w:val="00E40E36"/>
    <w:rsid w:val="00E46452"/>
    <w:rsid w:val="00E533A0"/>
    <w:rsid w:val="00E61F92"/>
    <w:rsid w:val="00E7545A"/>
    <w:rsid w:val="00EA01C6"/>
    <w:rsid w:val="00EB441A"/>
    <w:rsid w:val="00EB7618"/>
    <w:rsid w:val="00EC3D74"/>
    <w:rsid w:val="00EC4532"/>
    <w:rsid w:val="00ED05C1"/>
    <w:rsid w:val="00EE009D"/>
    <w:rsid w:val="00EE2F0F"/>
    <w:rsid w:val="00EE72F8"/>
    <w:rsid w:val="00EE7D9F"/>
    <w:rsid w:val="00EF6391"/>
    <w:rsid w:val="00F0213A"/>
    <w:rsid w:val="00F0335A"/>
    <w:rsid w:val="00F173D0"/>
    <w:rsid w:val="00F215EC"/>
    <w:rsid w:val="00F22B5C"/>
    <w:rsid w:val="00F30BD7"/>
    <w:rsid w:val="00F36958"/>
    <w:rsid w:val="00F36BD2"/>
    <w:rsid w:val="00F40E42"/>
    <w:rsid w:val="00F4287F"/>
    <w:rsid w:val="00F4681D"/>
    <w:rsid w:val="00F52816"/>
    <w:rsid w:val="00F55DE3"/>
    <w:rsid w:val="00F61E9C"/>
    <w:rsid w:val="00F65DDA"/>
    <w:rsid w:val="00F71120"/>
    <w:rsid w:val="00F838DD"/>
    <w:rsid w:val="00F8441F"/>
    <w:rsid w:val="00F914BD"/>
    <w:rsid w:val="00FA0771"/>
    <w:rsid w:val="00FA0BDE"/>
    <w:rsid w:val="00FA18C4"/>
    <w:rsid w:val="00FA7C9E"/>
    <w:rsid w:val="00FA7FF0"/>
    <w:rsid w:val="00FC1177"/>
    <w:rsid w:val="00FD0042"/>
    <w:rsid w:val="00FD302E"/>
    <w:rsid w:val="00FE403E"/>
    <w:rsid w:val="00FE54A7"/>
    <w:rsid w:val="00FE7AB8"/>
    <w:rsid w:val="00FF0492"/>
    <w:rsid w:val="00FF1863"/>
    <w:rsid w:val="00FF3853"/>
    <w:rsid w:val="00FF4C60"/>
    <w:rsid w:val="00FF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383BC2"/>
  <w15:chartTrackingRefBased/>
  <w15:docId w15:val="{2C16229B-52F1-5544-8047-9F3432A4A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741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74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41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41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741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741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741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741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741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4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74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4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416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7416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7416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7416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7416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7416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741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74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741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74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741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7416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7416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7416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74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7416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7416B"/>
    <w:rPr>
      <w:b/>
      <w:bCs/>
      <w:smallCaps/>
      <w:color w:val="0F4761" w:themeColor="accent1" w:themeShade="BF"/>
      <w:spacing w:val="5"/>
    </w:rPr>
  </w:style>
  <w:style w:type="paragraph" w:styleId="berarbeitung">
    <w:name w:val="Revision"/>
    <w:hidden/>
    <w:uiPriority w:val="99"/>
    <w:semiHidden/>
    <w:rsid w:val="0037416B"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37416B"/>
    <w:rPr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37416B"/>
    <w:pPr>
      <w:spacing w:after="200"/>
      <w:jc w:val="both"/>
    </w:pPr>
    <w:rPr>
      <w:rFonts w:ascii="Arial" w:hAnsi="Arial" w:cs="Arial"/>
      <w:i/>
      <w:iCs/>
      <w:sz w:val="20"/>
      <w:szCs w:val="20"/>
      <w:lang w:val="en-US" w:bidi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A612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A61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A61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A61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Klaus</dc:creator>
  <cp:keywords/>
  <dc:description/>
  <cp:lastModifiedBy>Teresa Klaus</cp:lastModifiedBy>
  <cp:revision>8</cp:revision>
  <dcterms:created xsi:type="dcterms:W3CDTF">2025-10-16T06:02:00Z</dcterms:created>
  <dcterms:modified xsi:type="dcterms:W3CDTF">2025-10-24T10:17:00Z</dcterms:modified>
</cp:coreProperties>
</file>